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4362E">
      <w:pPr>
        <w:rPr>
          <w:rFonts w:hint="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hint="eastAsia" w:cs="Times New Roman"/>
          <w:szCs w:val="24"/>
          <w:lang w:eastAsia="zh-CN"/>
        </w:rPr>
        <w:t xml:space="preserve">4: </w:t>
      </w:r>
    </w:p>
    <w:p w14:paraId="34342C6E"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Top 50 most frequent adverse events for Docetaxel at the preferred term (PT) level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in </w:t>
      </w:r>
      <w:r>
        <w:rPr>
          <w:rFonts w:hint="eastAsia" w:cs="Times New Roman"/>
          <w:szCs w:val="24"/>
          <w:lang w:eastAsia="zh-CN"/>
        </w:rPr>
        <w:t>m</w:t>
      </w:r>
      <w:r>
        <w:rPr>
          <w:rFonts w:cs="Times New Roman"/>
          <w:szCs w:val="24"/>
        </w:rPr>
        <w:t>ales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eastAsia="zh-CN"/>
        </w:rPr>
        <w:t>from FAERS data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904"/>
        <w:gridCol w:w="1605"/>
        <w:gridCol w:w="1112"/>
        <w:gridCol w:w="1195"/>
        <w:gridCol w:w="896"/>
      </w:tblGrid>
      <w:tr w14:paraId="509AE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6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5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44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F6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966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E7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l)</w:t>
            </w:r>
          </w:p>
        </w:tc>
        <w:tc>
          <w:tcPr>
            <w:tcW w:w="66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A8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1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94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53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B7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43AC7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D5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arrh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CA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966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2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41 ( 3.61 - 5.39 )</w:t>
            </w:r>
          </w:p>
        </w:tc>
        <w:tc>
          <w:tcPr>
            <w:tcW w:w="669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BA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6 ( 251.91 )</w:t>
            </w:r>
          </w:p>
        </w:tc>
        <w:tc>
          <w:tcPr>
            <w:tcW w:w="719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6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6 ( 3.6 )</w:t>
            </w:r>
          </w:p>
        </w:tc>
        <w:tc>
          <w:tcPr>
            <w:tcW w:w="539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9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9 ( 1.8 )</w:t>
            </w:r>
          </w:p>
        </w:tc>
      </w:tr>
      <w:tr w14:paraId="23D4F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C8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ignant 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02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2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97 ( 11.87 - 18.8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5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52 ( 931.6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A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49 ( 11.9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6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6 ( 3.52 )</w:t>
            </w:r>
          </w:p>
        </w:tc>
      </w:tr>
      <w:tr w14:paraId="51765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94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01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DF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2 ( 4.13 - 6.5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B0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08 ( 240.7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8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08 ( 4.1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6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4 ( 2 )</w:t>
            </w:r>
          </w:p>
        </w:tc>
      </w:tr>
      <w:tr w14:paraId="6FDD0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5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n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7E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C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 ( 1.74 - 3.05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D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7 ( 36.0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A1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7 ( 1.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66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8 ( 0.78 )</w:t>
            </w:r>
          </w:p>
        </w:tc>
      </w:tr>
      <w:tr w14:paraId="23E29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40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ebrile 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CB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0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92 ( 11.99 - 21.1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0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6 ( 668.97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C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57 ( 12.2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49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6 ( 3.55 )</w:t>
            </w:r>
          </w:p>
        </w:tc>
      </w:tr>
      <w:tr w14:paraId="1ED2E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2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yre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5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6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8 ( 2.31 - 4.1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5D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4 ( 64.68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F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4 ( 2.39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C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 ( 1.18 )</w:t>
            </w:r>
          </w:p>
        </w:tc>
      </w:tr>
      <w:tr w14:paraId="265CE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F8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tigu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C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DE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6 ( 1.23 - 2.2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F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4 ( 11.49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5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4 ( 1.2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A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29 )</w:t>
            </w:r>
          </w:p>
        </w:tc>
      </w:tr>
      <w:tr w14:paraId="1F5D1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68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aus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A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F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4 ( 1.35 - 2.5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0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2 ( 15.3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08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2 ( 1.4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D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42 )</w:t>
            </w:r>
          </w:p>
        </w:tc>
      </w:tr>
      <w:tr w14:paraId="3F510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25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12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3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56 ( 5.53 - 10.3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C8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45 ( 223.62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4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44 ( 5.73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FE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 ( 2.44 )</w:t>
            </w:r>
          </w:p>
        </w:tc>
      </w:tr>
      <w:tr w14:paraId="3ED91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A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3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45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9 ( 0.65 - 1.2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15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 ( 0.48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6A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 ( 0.69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F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6 ( -0.62 )</w:t>
            </w:r>
          </w:p>
        </w:tc>
      </w:tr>
      <w:tr w14:paraId="2AA52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2F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eneral physical health deterio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FB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11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81 ( 4.83 - 9.6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AC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72 ( 161.0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B8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72 ( 5.0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D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5 ( 2.25 )</w:t>
            </w:r>
          </w:p>
        </w:tc>
      </w:tr>
      <w:tr w14:paraId="671DF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7F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Leuk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6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13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47 ( 10.91 - 21.9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D9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27 ( 426.28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B5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24 ( 11.3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37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3 ( 3.42 )</w:t>
            </w:r>
          </w:p>
        </w:tc>
      </w:tr>
      <w:tr w14:paraId="11A3B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A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hyd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47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EA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34 ( 3.75 - 7.6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5B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8 ( 107.8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E9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8 ( 3.9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3E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 ( 1.89 )</w:t>
            </w:r>
          </w:p>
        </w:tc>
      </w:tr>
      <w:tr w14:paraId="1D089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1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th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E8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3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2 ( 1.25 - 2.6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3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1 ( 10.22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B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1 ( 1.33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1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6 ( 0.32 )</w:t>
            </w:r>
          </w:p>
        </w:tc>
      </w:tr>
      <w:tr w14:paraId="4F81F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8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on-small cell lung canc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70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C1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2.25 ( 83.97 - 177.9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1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0.77 ( 3273.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47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8.87 ( 86.8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6A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89 ( 6.35 )</w:t>
            </w:r>
          </w:p>
        </w:tc>
      </w:tr>
      <w:tr w14:paraId="09155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25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42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6E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52 ( 4.46 - 9.5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CF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45 ( 124.5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1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45 ( 4.69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0A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9 ( 2.14 )</w:t>
            </w:r>
          </w:p>
        </w:tc>
      </w:tr>
      <w:tr w14:paraId="26735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E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ten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4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8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4 ( 1.86 - 4.0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0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2 ( 28.3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3A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2 ( 1.97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B3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4 ( 0.88 )</w:t>
            </w:r>
          </w:p>
        </w:tc>
      </w:tr>
      <w:tr w14:paraId="7A5ED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EC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hi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9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45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8 ( 10.05 - 21.7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C3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64 ( 330.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11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62 ( 10.57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A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7 ( 3.31 )</w:t>
            </w:r>
          </w:p>
        </w:tc>
      </w:tr>
      <w:tr w14:paraId="4009B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C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Vomiting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B2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4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9 ( 1.14 - 2.5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50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8 ( 6.97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C1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8 ( 1.2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2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5 ( 0.18 )</w:t>
            </w:r>
          </w:p>
        </w:tc>
      </w:tr>
      <w:tr w14:paraId="6E14A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3D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espiratory failur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B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E0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11 ( 4.09 - 9.1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A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06 ( 101.4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7D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05 ( 4.3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A7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 ( 2.02 )</w:t>
            </w:r>
          </w:p>
        </w:tc>
      </w:tr>
      <w:tr w14:paraId="6F78E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30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creased appetit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C5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EE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8 ( 1.58 - 3.58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E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8.13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0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.67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61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4 ( 0.65 )</w:t>
            </w:r>
          </w:p>
        </w:tc>
      </w:tr>
      <w:tr w14:paraId="40340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4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A8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C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5 ( 2.59 - 6.0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46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2 ( 47.89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1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2 ( 2.76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C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7 ( 1.36 )</w:t>
            </w:r>
          </w:p>
        </w:tc>
      </w:tr>
      <w:tr w14:paraId="536B5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C8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C1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BF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23 ( 11.09 - 26.7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AF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09 ( 302.3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07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05 ( 11.79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3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09 ( 3.46 )</w:t>
            </w:r>
          </w:p>
        </w:tc>
      </w:tr>
      <w:tr w14:paraId="6F667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0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5F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50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9 ( 1.46 - 3.6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0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8 ( 13.74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4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8 ( 1.56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9D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9 ( 0.54 )</w:t>
            </w:r>
          </w:p>
        </w:tc>
      </w:tr>
      <w:tr w14:paraId="4FF7C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9D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sease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E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18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4 ( 2.16 - 5.4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D1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2 ( 30.9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3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2 ( 2.3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6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7 ( 1.11 )</w:t>
            </w:r>
          </w:p>
        </w:tc>
      </w:tr>
      <w:tr w14:paraId="5B740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5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leural effu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58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B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91 ( 3.71 - 9.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2A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87 ( 72.7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F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87 ( 3.9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D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5 ( 1.89 )</w:t>
            </w:r>
          </w:p>
        </w:tc>
      </w:tr>
      <w:tr w14:paraId="4AC6A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5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tic shock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33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3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61 ( 4.72 - 12.2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1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57 ( 96.8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4A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56 ( 5.07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41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2 ( 2.23 )</w:t>
            </w:r>
          </w:p>
        </w:tc>
      </w:tr>
      <w:tr w14:paraId="1AE36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2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to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5E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1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33 ( 5.09 - 13.62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57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28 ( 102.37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C3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27 ( 5.4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0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5 ( 2.35 )</w:t>
            </w:r>
          </w:p>
        </w:tc>
      </w:tr>
      <w:tr w14:paraId="1167C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3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6D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C1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64 ( 5.2 - 14.3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DF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59 ( 100.6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F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59 ( 5.6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40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 ( 2.38 )</w:t>
            </w:r>
          </w:p>
        </w:tc>
      </w:tr>
      <w:tr w14:paraId="107A7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9E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cute kidney injur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44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F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2 ( 1.22 - 3.36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8C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2 ( 7.7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0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2 ( 1.3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8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1 ( 0.29 )</w:t>
            </w:r>
          </w:p>
        </w:tc>
      </w:tr>
      <w:tr w14:paraId="1E152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68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c 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4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D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.79 ( 23.5 - 67.38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4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.55 ( 523.42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CB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.35 ( 25.3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FE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3 ( 4.55 )</w:t>
            </w:r>
          </w:p>
        </w:tc>
      </w:tr>
      <w:tr w14:paraId="74DC1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9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cosal inflamma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C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C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88 ( 7.61 - 21.7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A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81 ( 152.2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C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9 ( 8.2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3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8 ( 2.93 )</w:t>
            </w:r>
          </w:p>
        </w:tc>
      </w:tr>
      <w:tr w14:paraId="292D7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28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D7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9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99 ( 6.5 - 18.5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F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93 ( 126.1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B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91 ( 7.03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35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5 ( 2.7 )</w:t>
            </w:r>
          </w:p>
        </w:tc>
      </w:tr>
      <w:tr w14:paraId="38ABE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1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rug ineffectiv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B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6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7 ( 0.16 - 0.4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18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8 ( 24.74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F8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8 ( 0.1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8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1.84 ( -2.62 )</w:t>
            </w:r>
          </w:p>
        </w:tc>
      </w:tr>
      <w:tr w14:paraId="47786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E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rdiac arres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8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A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2 ( 1.49 - 4.62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F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1 ( 11.98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A0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1 ( 1.63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13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9 ( 0.58 )</w:t>
            </w:r>
          </w:p>
        </w:tc>
      </w:tr>
      <w:tr w14:paraId="544AE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E6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bdominal pa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AF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B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9 ( 0.85 - 2.6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28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9 ( 1.94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CF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9 ( 0.93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E5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8 ( -0.23 )</w:t>
            </w:r>
          </w:p>
        </w:tc>
      </w:tr>
      <w:tr w14:paraId="6F7E6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C0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hag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7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0F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8 ( 1.75 - 5.4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F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7 ( 16.81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7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7 ( 1.9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3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2 ( 0.82 )</w:t>
            </w:r>
          </w:p>
        </w:tc>
      </w:tr>
      <w:tr w14:paraId="12D9A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6F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ug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0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AC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62 - 2.0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6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1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5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68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B1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17 ( -0.67 )</w:t>
            </w:r>
          </w:p>
        </w:tc>
      </w:tr>
      <w:tr w14:paraId="11120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3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yalgi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B4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C4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 ( 0.94 - 3.08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B4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 ( 3.19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D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 ( 1.0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C5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7 ( -0.07 )</w:t>
            </w:r>
          </w:p>
        </w:tc>
      </w:tr>
      <w:tr w14:paraId="143F9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FA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nterstitial lung diseas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0F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1F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9 ( 2.43 - 7.93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F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7 ( 28.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C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7 ( 2.66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49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3 ( 1.29 )</w:t>
            </w:r>
          </w:p>
        </w:tc>
      </w:tr>
      <w:tr w14:paraId="2C257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0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ulmonary embolism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2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BF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3 ( 1.56 - 5.12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D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2 ( 12.94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0B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2 ( 1.7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78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 ( 0.66 )</w:t>
            </w:r>
          </w:p>
        </w:tc>
      </w:tr>
      <w:tr w14:paraId="73FAD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31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emoglobin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A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2C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1 ( 1.22 - 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C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1 ( 7.27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86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1 ( 1.3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7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4 ( 0.31 )</w:t>
            </w:r>
          </w:p>
        </w:tc>
      </w:tr>
      <w:tr w14:paraId="71F63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7B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fusional stat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4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3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 ( 0.83 - 2.7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A9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 ( 1.82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17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 ( 0.91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2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8 ( -0.25 )</w:t>
            </w:r>
          </w:p>
        </w:tc>
      </w:tr>
      <w:tr w14:paraId="08C62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5A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natr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5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5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9 ( 2.31 - 7.99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7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8 ( 25.13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8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8 ( 2.5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A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 ( 1.22 )</w:t>
            </w:r>
          </w:p>
        </w:tc>
      </w:tr>
      <w:tr w14:paraId="6FBAB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1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espiratory tract infe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D3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76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6 ( 6.23 - 21.6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9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56 ( 96.32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6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54 ( 6.86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8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3 ( 2.66 )</w:t>
            </w:r>
          </w:p>
        </w:tc>
      </w:tr>
      <w:tr w14:paraId="4BE23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0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trial fibrill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0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9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4 ( 1.04 - 3.61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A9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4 ( 4.54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2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4 ( 1.15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5C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5 ( 0.08 )</w:t>
            </w:r>
          </w:p>
        </w:tc>
      </w:tr>
      <w:tr w14:paraId="21145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9D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emopty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27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7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21 ( 3.33 - 11.55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ED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18 ( 43.45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6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18 ( 3.67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54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3 ( 1.75 )</w:t>
            </w:r>
          </w:p>
        </w:tc>
      </w:tr>
      <w:tr w14:paraId="51858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A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hronic obstructive pulmonary diseas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DE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0A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8 ( 2.3 - 7.97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B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7 ( 25.03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40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7 ( 2.54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C7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9 ( 1.22 )</w:t>
            </w:r>
          </w:p>
        </w:tc>
      </w:tr>
      <w:tr w14:paraId="762DB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C3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thorax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4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F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6 ( 5.43 - 20.14 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10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2 ( 76.6 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F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1 ( 6.02 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DF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8 ( 2.46 )</w:t>
            </w:r>
          </w:p>
        </w:tc>
      </w:tr>
      <w:tr w14:paraId="42ED6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1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dition aggravated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0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B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45 - 1.68 )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7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16 )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E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51 )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C3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9 ( -1.11 )</w:t>
            </w:r>
          </w:p>
        </w:tc>
      </w:tr>
    </w:tbl>
    <w:p w14:paraId="0D239EA5">
      <w:pPr>
        <w:widowControl w:val="0"/>
        <w:spacing w:before="0" w:after="0"/>
        <w:jc w:val="both"/>
        <w:rPr>
          <w:rFonts w:cs="Times New Roman" w:eastAsiaTheme="minorEastAsia"/>
          <w:color w:val="000000"/>
          <w:spacing w:val="15"/>
          <w:szCs w:val="24"/>
          <w:lang w:eastAsia="zh-CN"/>
        </w:rPr>
      </w:pP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Abbreviation: Asterisks (*) indicate statistically significant signals in algorithm; ROR, reporting odds ratio; PRR,</w:t>
      </w:r>
      <w:r>
        <w:rPr>
          <w:rFonts w:hint="eastAsia" w:ascii="等线" w:hAnsi="等线"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 xml:space="preserve">referred 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lang w:eastAsia="zh-CN"/>
        </w:rPr>
        <w:t>erm</w:t>
      </w:r>
      <w:r>
        <w:rPr>
          <w:rFonts w:hint="eastAsia" w:eastAsia="等线" w:cs="Times New Roman"/>
          <w:color w:val="000000"/>
          <w:spacing w:val="15"/>
          <w:kern w:val="2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AEs</w:t>
      </w:r>
      <w:r>
        <w:rPr>
          <w:rFonts w:hint="eastAsia" w:cs="Times New Roman"/>
          <w:szCs w:val="24"/>
          <w:lang w:eastAsia="zh-CN"/>
        </w:rPr>
        <w:t>, adverse events.</w:t>
      </w:r>
    </w:p>
    <w:p w14:paraId="109D38D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F6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12Z</dcterms:created>
  <dc:creator>y1587</dc:creator>
  <cp:lastModifiedBy>王宝</cp:lastModifiedBy>
  <dcterms:modified xsi:type="dcterms:W3CDTF">2025-08-28T06:0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B4610132B65E4053A4C767DADD11B8F8_12</vt:lpwstr>
  </property>
</Properties>
</file>